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6119" w:type="dxa"/>
        <w:tblInd w:w="-783" w:type="dxa"/>
        <w:tblLook w:val="04A0" w:firstRow="1" w:lastRow="0" w:firstColumn="1" w:lastColumn="0" w:noHBand="0" w:noVBand="1"/>
      </w:tblPr>
      <w:tblGrid>
        <w:gridCol w:w="4000"/>
        <w:gridCol w:w="1064"/>
        <w:gridCol w:w="1300"/>
        <w:gridCol w:w="9755"/>
      </w:tblGrid>
      <w:tr w:rsidR="00922A5F" w:rsidRPr="00922A5F" w:rsidTr="00922A5F">
        <w:trPr>
          <w:trHeight w:val="300"/>
        </w:trPr>
        <w:tc>
          <w:tcPr>
            <w:tcW w:w="40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axa</w:t>
            </w:r>
          </w:p>
        </w:tc>
        <w:tc>
          <w:tcPr>
            <w:tcW w:w="10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N° specimens</w:t>
            </w:r>
          </w:p>
        </w:tc>
        <w:tc>
          <w:tcPr>
            <w:tcW w:w="13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Elements</w:t>
            </w:r>
          </w:p>
        </w:tc>
        <w:tc>
          <w:tcPr>
            <w:tcW w:w="975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atalog numbers</w:t>
            </w:r>
          </w:p>
        </w:tc>
      </w:tr>
      <w:tr w:rsidR="00922A5F" w:rsidRPr="00922A5F" w:rsidTr="00922A5F">
        <w:trPr>
          <w:trHeight w:val="450"/>
        </w:trPr>
        <w:tc>
          <w:tcPr>
            <w:tcW w:w="40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75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qualomorph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Heptranchia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. howell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65 (*MO-86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xanchus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f. 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rise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59 (*MO-27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entrophoru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C. granulos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67 (*MO-88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E066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Dalatias </w:t>
            </w:r>
            <w:r w:rsidR="00E0669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66 (*MO-87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E0669C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 xml:space="preserve">cf. </w:t>
            </w:r>
            <w:r w:rsidR="00922A5F"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Echinorhinus </w:t>
            </w:r>
            <w:r w:rsidR="00922A5F"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68 (*MO-89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Paraechinorhinu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barnes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69 (*MO-90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ristiophorus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61 (*MO-44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aleomorph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E066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R</w:t>
            </w:r>
            <w:r w:rsidR="00E0669C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incodon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p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0 (*MO-91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Isuru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f. 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I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. 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xyrinch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63 (*MO-79), MPM-1364 (*MO-80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mnidae indet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7 (*MO-98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itsukurina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lineat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1 (*MO-92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Carcharia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.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o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2 (*MO-93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dontaspi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.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55 (*MO-09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Otodu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(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ocles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 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O. angustide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52 (*MO-06), MPM-1353 (*MO-07), MPM-1356 (*MO-15), MPM-1360 (*MO-34), MPM-1373 (*MO-94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rotodus beneden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57 (*MO-17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egalolamna paradoxodon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50 (*MO-4), MPM-1351 (*MO-5), MPM-1378 (*MO-99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Alopias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f.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. exigua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4 (*MO-95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Alopias latiden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5 (*MO-96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Carcharhinus gibbes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6 (*MO-97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Galeocerdo adunc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79 (*MO-100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hysogaleus contortu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80 (*MO-101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Hemipristis serra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54 (*MO-08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E0669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Sphyrna </w:t>
            </w:r>
            <w:r w:rsidR="00E0669C" w:rsidRPr="00E0669C">
              <w:rPr>
                <w:rFonts w:ascii="Times New Roman" w:eastAsia="Times New Roman" w:hAnsi="Times New Roman" w:cs="Times New Roman"/>
                <w:iCs/>
                <w:color w:val="000000"/>
                <w:sz w:val="18"/>
                <w:szCs w:val="18"/>
              </w:rPr>
              <w:t>sp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81 (*MO-102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.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tebrae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82 (*MO-103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:rsid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Batomorphii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†</w:t>
            </w: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Moluba fragili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83 (*MO-104)</w:t>
            </w:r>
          </w:p>
        </w:tc>
      </w:tr>
      <w:tr w:rsidR="00922A5F" w:rsidRPr="00922A5F" w:rsidTr="00922A5F">
        <w:trPr>
          <w:trHeight w:val="300"/>
        </w:trPr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Moluba </w:t>
            </w: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p. 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eth</w:t>
            </w:r>
          </w:p>
        </w:tc>
        <w:tc>
          <w:tcPr>
            <w:tcW w:w="9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84 (*MO-105)</w:t>
            </w:r>
          </w:p>
        </w:tc>
      </w:tr>
      <w:tr w:rsidR="00922A5F" w:rsidRPr="00922A5F" w:rsidTr="00922A5F">
        <w:trPr>
          <w:trHeight w:val="315"/>
        </w:trPr>
        <w:tc>
          <w:tcPr>
            <w:tcW w:w="40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det.</w:t>
            </w:r>
          </w:p>
        </w:tc>
        <w:tc>
          <w:tcPr>
            <w:tcW w:w="106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udal spine</w:t>
            </w:r>
          </w:p>
        </w:tc>
        <w:tc>
          <w:tcPr>
            <w:tcW w:w="975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2A5F" w:rsidRPr="00922A5F" w:rsidRDefault="00922A5F" w:rsidP="00922A5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922A5F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PM-1385 (*MO-106)</w:t>
            </w:r>
          </w:p>
        </w:tc>
      </w:tr>
    </w:tbl>
    <w:p w:rsidR="00584A31" w:rsidRPr="00922A5F" w:rsidRDefault="00E0669C">
      <w:pPr>
        <w:rPr>
          <w:rFonts w:ascii="Times New Roman" w:hAnsi="Times New Roman" w:cs="Times New Roman"/>
          <w:sz w:val="18"/>
          <w:szCs w:val="18"/>
        </w:rPr>
      </w:pPr>
    </w:p>
    <w:sectPr w:rsidR="00584A31" w:rsidRPr="00922A5F" w:rsidSect="00922A5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2A5F"/>
    <w:rsid w:val="0001041D"/>
    <w:rsid w:val="000C6271"/>
    <w:rsid w:val="0028178E"/>
    <w:rsid w:val="00534547"/>
    <w:rsid w:val="00555F47"/>
    <w:rsid w:val="00564756"/>
    <w:rsid w:val="005E6190"/>
    <w:rsid w:val="00922A5F"/>
    <w:rsid w:val="00E06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6BD178D"/>
  <w15:chartTrackingRefBased/>
  <w15:docId w15:val="{DDEB803F-7215-44E7-ABEB-F09C181369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61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sor</dc:creator>
  <cp:keywords/>
  <dc:description/>
  <cp:lastModifiedBy>Revisor</cp:lastModifiedBy>
  <cp:revision>2</cp:revision>
  <dcterms:created xsi:type="dcterms:W3CDTF">2019-11-02T14:50:00Z</dcterms:created>
  <dcterms:modified xsi:type="dcterms:W3CDTF">2020-01-18T12:17:00Z</dcterms:modified>
</cp:coreProperties>
</file>